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automatic-styles>
    <style:style style:name="Table1" style:family="table">
      <style:table-properties style:width="6.5229in" fo:margin-left="-0.075in" fo:margin-top="0in" fo:margin-bottom="0in" table:align="left" style:writing-mode="lr-tb"/>
    </style:style>
    <style:style style:name="Table1.A" style:family="table-column">
      <style:table-column-properties style:column-width="0.7049in"/>
    </style:style>
    <style:style style:name="Table1.B" style:family="table-column">
      <style:table-column-properties style:column-width="0.609in"/>
    </style:style>
    <style:style style:name="Table1.C" style:family="table-column">
      <style:table-column-properties style:column-width="0.434in"/>
    </style:style>
    <style:style style:name="Table1.D" style:family="table-column">
      <style:table-column-properties style:column-width="0.4333in"/>
    </style:style>
    <style:style style:name="Table1.H" style:family="table-column">
      <style:table-column-properties style:column-width="0.4347in"/>
    </style:style>
    <style:style style:name="Table1.N" style:family="table-column">
      <style:table-column-properties style:column-width="0.4361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="0.0069in solid #00000a"/>
    </style:style>
    <style:style style:name="Table1.A2" style:family="table-cell">
      <style:table-cell-properties style:vertical-align="middle" fo:padding-left="0.075in" fo:padding-right="0.075in" fo:padding-top="0in" fo:padding-bottom="0in" fo:border="0.0069in solid #00000a"/>
    </style:style>
    <style:style style:name="Table1.C2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0.0069in solid #00000a" fo:border-bottom="none">
        <style:background-image/>
      </style:table-cell-properties>
    </style:style>
    <style:style style:name="Table1.D2" style:family="table-cell">
      <style:table-cell-properties fo:padding-left="0.075in" fo:padding-right="0.075in" fo:padding-top="0in" fo:padding-bottom="0in" fo:border-left="0.0069in solid #00000a" fo:border-right="0.0069in solid #00000a" fo:border-top="0.0069in solid #00000a" fo:border-bottom="none"/>
    </style:style>
    <style:style style:name="Table1.C3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none" fo:border-bottom="none">
        <style:background-image/>
      </style:table-cell-properties>
    </style:style>
    <style:style style:name="Table1.D3" style:family="table-cell">
      <style:table-cell-properties fo:padding-left="0.075in" fo:padding-right="0.075in" fo:padding-top="0in" fo:padding-bottom="0in" fo:border-left="0.0069in solid #00000a" fo:border-right="0.0069in solid #00000a" fo:border-top="none" fo:border-bottom="none"/>
    </style:style>
    <style:style style:name="Table1.C4" style:family="table-cell">
      <style:table-cell-properties fo:background-color="#bfbfbf" fo:padding-left="0.075in" fo:padding-right="0.075in" fo:padding-top="0in" fo:padding-bottom="0in" fo:border-left="0.0069in solid #00000a" fo:border-right="0.0069in solid #00000a" fo:border-top="none" fo:border-bottom="0.0069in solid #00000a">
        <style:background-image/>
      </style:table-cell-properties>
    </style:style>
    <style:style style:name="Table1.D4" style:family="table-cell">
      <style:table-cell-properties fo:padding-left="0.075in" fo:padding-right="0.075in" fo:padding-top="0in" fo:padding-bottom="0in" fo:border-left="0.0069in solid #00000a" fo:border-right="0.0069in solid #00000a" fo:border-top="none" fo:border-bottom="0.0069in solid #00000a"/>
    </style:style>
    <style:style style:name="Table1.18" style:family="table-row">
      <style:table-row-properties style:min-row-height="0.0486in" style:keep-together="true" fo:keep-together="auto"/>
    </style:style>
    <style:style style:name="P1" style:family="paragraph" style:parent-style-name="Heading_20_3" style:master-page-name="Standard">
      <style:paragraph-properties fo:margin-top="0in" fo:margin-bottom="0in" style:page-number="auto"/>
    </style:style>
    <style:style style:name="P2" style:family="paragraph" style:parent-style-name="Standard">
      <style:paragraph-properties fo:margin-top="0in" fo:margin-bottom="0in"/>
    </style:style>
    <style:style style:name="P3" style:family="paragraph" style:parent-style-name="Standard">
      <style:paragraph-properties fo:margin-top="0in" fo:margin-bottom="0in" fo:line-height="100%"/>
    </style:style>
    <style:style style:name="P4" style:family="paragraph" style:parent-style-name="Standard">
      <style:paragraph-properties fo:margin-top="0in" fo:margin-bottom="0in" fo:line-height="100%" fo:text-align="center" style:justify-single-word="false"/>
    </style:style>
    <style:style style:name="P5" style:family="paragraph" style:parent-style-name="Standard">
      <style:paragraph-properties fo:margin-top="0in" fo:margin-bottom="0in" fo:line-height="100%"/>
      <style:text-properties fo:font-size="8pt" style:font-size-asian="8pt" style:font-size-complex="8pt"/>
    </style:style>
    <style:style style:name="P6" style:family="paragraph" style:parent-style-name="Standard">
      <style:paragraph-properties fo:margin-top="0in" fo:margin-bottom="0in" fo:line-height="100%"/>
      <style:text-properties fo:font-size="10pt" fo:font-weight="bold" style:font-size-asian="10pt" style:font-weight-asian="bold" style:font-size-complex="10pt"/>
    </style:style>
    <style:style style:name="P7" style:family="paragraph" style:parent-style-name="Standard">
      <style:paragraph-properties fo:margin-top="0in" fo:margin-bottom="0in" fo:line-height="100%" fo:text-align="center" style:justify-single-word="false"/>
      <style:text-properties fo:font-size="10pt" fo:font-weight="bold" style:font-size-asian="10pt" style:font-weight-asian="bold" style:font-size-complex="10pt"/>
    </style:style>
    <style:style style:name="P8" style:family="paragraph" style:parent-style-name="Standard">
      <style:paragraph-properties fo:margin-top="0in" fo:margin-bottom="0in" fo:line-height="100%"/>
      <style:text-properties fo:font-size="10pt" style:font-size-asian="10pt" style:font-size-complex="10pt"/>
    </style:style>
    <style:style style:name="T1" style:family="text">
      <style:text-properties fo:language="en" fo:country="GB"/>
    </style:style>
    <style:style style:name="T2" style:family="text">
      <style:text-properties fo:font-size="9pt" style:font-size-asian="9pt" style:font-size-complex="9pt"/>
    </style:style>
    <style:style style:name="T3" style:family="text">
      <style:text-properties fo:font-size="9pt" fo:language="en" fo:country="GB" style:font-size-asian="9pt" style:font-size-complex="9pt"/>
    </style:style>
    <style:style style:name="T4" style:family="text">
      <style:text-properties fo:font-size="9pt" fo:font-weight="bold" style:font-size-asian="9pt" style:font-weight-asian="bold" style:font-size-complex="9pt"/>
    </style:style>
    <style:style style:name="T5" style:family="text">
      <style:text-properties fo:font-size="10pt" fo:font-weight="bold" style:font-size-asian="10pt" style:font-weight-asian="bold" style:font-size-complex="10pt"/>
    </style:style>
    <style:style style:name="T6" style:family="text">
      <style:text-properties fo:font-size="8pt" style:font-size-asian="8pt" style:font-size-complex="8pt"/>
    </style:style>
    <style:style style:name="T7" style:family="text">
      <style:text-properties fo:font-size="8pt" fo:font-weight="bold" style:font-size-asian="8pt" style:font-weight-asian="bold" style:font-size-complex="8pt"/>
    </style:style>
    <style:style style:name="T8" style:family="text">
      <style:text-properties fo:color="#000000" fo:font-size="9pt" style:font-size-asian="9pt" style:font-size-complex="9pt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list xml:id="list7485043529961090566" text:style-name="Outline">
        <text:list-item>
          <text:list>
            <text:list-item>
              <text:list>
                <text:list-item>
                  <text:h text:style-name="P1" text:outline-level="3">
                    <text:bookmark-start text:name="_Toc7772564"/>
                    <text:span text:style-name="T1">CLMM Output for Reference Molarity as a continuous variable for the test visit (3)</text:span>
                    <text:bookmark-end text:name="_Toc7772564"/>
                  </text:h>
                </text:list-item>
              </text:list>
            </text:list-item>
          </text:list>
        </text:list-item>
      </text:list>
      <text:p text:style-name="Standard">
        <text:span text:style-name="Verbatim_20_Char">
          <text:span text:style-name="T2">## Cumulative Link Mixed Model fitted with the Laplace approximation</text:span>
        </text:span>
        <text:span text:style-name="T2">
          <text:line-break/>
        </text:span>
        <text:span text:style-name="Verbatim_20_Char">
          <text:span text:style-name="T2">## </text:span>
        </text:span>
        <text:span text:style-name="T2">
          <text:line-break/>
        </text:span>
        <text:span text:style-name="Verbatim_20_Char">
          <text:span text:style-name="T2">## formula: FoodAcceptance3rdvisit ~ ReferenceMolarity + (1 | colony)</text:span>
        </text:span>
        <text:span text:style-name="T2">
          <text:line-break/>
        </text:span>
        <text:span text:style-name="Verbatim_20_Char">
          <text:span text:style-name="T2">
            ## data: 
            <text:s text:c="3"/>
            thirdvisit
          </text:span>
        </text:span>
        <text:span text:style-name="T2">
          <text:line-break/>
        </text:span>
        <text:span text:style-name="Verbatim_20_Char">
          <text:span text:style-name="T2">## </text:span>
        </text:span>
        <text:span text:style-name="T2">
          <text:line-break/>
        </text:span>
        <text:span text:style-name="Verbatim_20_Char">
          <text:span text:style-name="T2">
            ## 
            <text:s/>
            link 
            <text:s/>
            threshold nobs logLik 
            <text:s/>
            AIC 
            <text:s text:c="4"/>
            niter 
            <text:s text:c="3"/>
            max.grad cond.H 
          </text:span>
        </text:span>
        <text:span text:style-name="T2">
          <text:line-break/>
        </text:span>
        <text:span text:style-name="Verbatim_20_Char">
          <text:span text:style-name="T2">
            ## 
            <text:s/>
            logit flexible 
            <text:s/>
            829 
            <text:s/>
            -574.07 1156.14 143(305) 1.81e-05 1.7e+01
          </text:span>
        </text:span>
        <text:span text:style-name="T2">
          <text:line-break/>
        </text:span>
        <text:span text:style-name="Verbatim_20_Char">
          <text:span text:style-name="T2">## </text:span>
        </text:span>
        <text:span text:style-name="T2">
          <text:line-break/>
        </text:span>
        <text:span text:style-name="Verbatim_20_Char">
          <text:span text:style-name="T2">## Random effects:</text:span>
        </text:span>
        <text:span text:style-name="T2">
          <text:line-break/>
        </text:span>
        <text:span text:style-name="Verbatim_20_Char">
          <text:span text:style-name="T2">
            ## 
            <text:s/>
            Groups Name 
            <text:s text:c="7"/>
            Variance Std.Dev.
          </text:span>
        </text:span>
      </text:p>
      <text:p text:style-name="Standard">
        <text:span text:style-name="Verbatim_20_Char">
          <text:span text:style-name="T2">
            ## 
            <text:s/>
            colony (Intercept) 0.2142 
            <text:s text:c="2"/>
            0.4628 
            <text:s/>
          </text:span>
        </text:span>
        <text:span text:style-name="T2">
          <text:line-break/>
        </text:span>
        <text:span text:style-name="Verbatim_20_Char">
          <text:span text:style-name="T2">
            ## Number of groups: 
            <text:s/>
            colony 8 
          </text:span>
        </text:span>
        <text:span text:style-name="T2">
          <text:line-break/>
        </text:span>
        <text:span text:style-name="Verbatim_20_Char">
          <text:span text:style-name="T2">## </text:span>
        </text:span>
        <text:span text:style-name="T2">
          <text:line-break/>
        </text:span>
        <text:span text:style-name="Verbatim_20_Char">
          <text:span text:style-name="T2">## Coefficients:</text:span>
        </text:span>
        <text:span text:style-name="T2">
          <text:line-break/>
        </text:span>
        <text:span text:style-name="Verbatim_20_Char">
          <text:span text:style-name="T2">
            ## 
            <text:s text:c="10"/>
            Estimate Std. Error z value Pr(&gt;|z|) 
            <text:s text:c="3"/>
          </text:span>
        </text:span>
        <text:span text:style-name="T2">
          <text:line-break/>
        </text:span>
        <text:span text:style-name="Verbatim_20_Char">
          <text:span text:style-name="T2">
            ## treatment 
            <text:s/>
            -2.5908 
            <text:s text:c="4"/>
            0.1909 
            <text:s/>
            -13.57 
            <text:s text:c="2"/>
            &lt;2e-16 ***
          </text:span>
        </text:span>
        <text:span text:style-name="T2">
          <text:line-break/>
        </text:span>
        <text:span text:style-name="Verbatim_20_Char">
          <text:span text:style-name="T2">## ---</text:span>
        </text:span>
        <text:span text:style-name="T2">
          <text:line-break/>
        </text:span>
        <text:span text:style-name="Verbatim_20_Char">
          <text:span text:style-name="T2">
            ## Signif. codes: 
            <text:s/>
            0 '***' 0.001 '**' 0.01 '*' 0.05 '.' 0.1 ' ' 1
          </text:span>
        </text:span>
      </text:p>
      <text:list xml:id="list32625266" text:continue-numbering="true" text:style-name="Outline">
        <text:list-item>
          <text:list>
            <text:list-item>
              <text:list>
                <text:list-item>
                  <text:h text:style-name="Heading_20_3" text:outline-level="3">
                    <text:bookmark-start text:name="_Toc7772565"/>
                    Pairwise Comparisons Table
                    <text:bookmark-end text:name="_Toc7772565"/>
                  </text:h>
                </text:list-item>
              </text:list>
            </text:list-item>
          </text:list>
        </text:list-item>
      </text:list>
      <text:p text:style-name="Standard">
        <text:span text:style-name="T2">Table S1</text:span>
        <text:bookmark text:name="_GoBack"/>
        <text:span text:style-name="T2">: </text:span>
        <text:span text:style-name="T3">Estimates, z-values and p-values for the pairwise comparisons of all twelve treatments on the third visit for food acceptance of experiment 1. Pairwise comparisons were calculated in R with the lsmeans function and a Benjamini-Hochberg correction.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C" table:number-columns-repeated="2"/>
        <table:table-column table:style-name="Table1.D"/>
        <table:table-column table:style-name="Table1.H"/>
        <table:table-column table:style-name="Table1.C"/>
        <table:table-column table:style-name="Table1.D"/>
        <table:table-column table:style-name="Table1.C"/>
        <table:table-column table:style-name="Table1.D"/>
        <table:table-column table:style-name="Table1.C"/>
        <table:table-column table:style-name="Table1.N"/>
        <table:table-row table:style-name="Table1.1">
          <table:table-cell table:style-name="Table1.A1" office:value-type="string">
            <text:p text:style-name="P3">
              <text:span text:style-name="T4">treatment</text:span>
            </text:p>
          </table:table-cell>
          <table:table-cell table:style-name="Table1.A1" office:value-type="string">
            <text:p text:style-name="P3">
              <text:span text:style-name="T4">value</text:span>
            </text:p>
          </table:table-cell>
          <table:table-cell table:style-name="Table1.A1" office:value-type="string">
            <text:p text:style-name="P3">
              <text:span text:style-name="T4">0.1</text:span>
            </text:p>
          </table:table-cell>
          <table:table-cell table:style-name="Table1.A1" office:value-type="string">
            <text:p text:style-name="P3">
              <text:span text:style-name="T4">0.2</text:span>
            </text:p>
          </table:table-cell>
          <table:table-cell table:style-name="Table1.A1" office:value-type="string">
            <text:p text:style-name="P3">
              <text:span text:style-name="T4">0.3</text:span>
            </text:p>
          </table:table-cell>
          <table:table-cell table:style-name="Table1.A1" office:value-type="string">
            <text:p text:style-name="P3">
              <text:span text:style-name="T4">0.4</text:span>
            </text:p>
          </table:table-cell>
          <table:table-cell table:style-name="Table1.A1" office:value-type="string">
            <text:p text:style-name="P3">
              <text:span text:style-name="T4">0.5</text:span>
            </text:p>
          </table:table-cell>
          <table:table-cell table:style-name="Table1.A1" office:value-type="string">
            <text:p text:style-name="P3">
              <text:span text:style-name="T4">0.6</text:span>
            </text:p>
          </table:table-cell>
          <table:table-cell table:style-name="Table1.A1" office:value-type="string">
            <text:p text:style-name="P3">
              <text:span text:style-name="T4">0.7</text:span>
            </text:p>
          </table:table-cell>
          <table:table-cell table:style-name="Table1.A1" office:value-type="string">
            <text:p text:style-name="P3">
              <text:span text:style-name="T4">0.8</text:span>
            </text:p>
          </table:table-cell>
          <table:table-cell table:style-name="Table1.A1" office:value-type="string">
            <text:p text:style-name="P3">
              <text:span text:style-name="T4">0.9</text:span>
            </text:p>
          </table:table-cell>
          <table:table-cell table:style-name="Table1.A1" office:value-type="string">
            <text:p text:style-name="P3">
              <text:span text:style-name="T4">1</text:span>
            </text:p>
          </table:table-cell>
          <table:table-cell table:style-name="Table1.A1" office:value-type="string">
            <text:p text:style-name="P3">
              <text:span text:style-name="T4">1.5</text:span>
            </text:p>
          </table:table-cell>
          <table:table-cell table:style-name="Table1.A1" office:value-type="string">
            <text:p text:style-name="P3">
              <text:span text:style-name="T4">2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1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1.35</text:span>
            </text:p>
          </table:table-cell>
          <table:table-cell table:style-name="Table1.D2" office:value-type="string">
            <text:p text:style-name="P3">
              <text:span text:style-name="T6">1.98</text:span>
            </text:p>
          </table:table-cell>
          <table:table-cell table:style-name="Table1.D2" office:value-type="string">
            <text:p text:style-name="P3">
              <text:span text:style-name="T6">2.11</text:span>
            </text:p>
          </table:table-cell>
          <table:table-cell table:style-name="Table1.D2" office:value-type="string">
            <text:p text:style-name="P3">
              <text:span text:style-name="T6">-2.39</text:span>
            </text:p>
          </table:table-cell>
          <table:table-cell table:style-name="Table1.D2" office:value-type="string">
            <text:p text:style-name="P3">
              <text:span text:style-name="T6">2.69</text:span>
            </text:p>
          </table:table-cell>
          <table:table-cell table:style-name="Table1.D2" office:value-type="string">
            <text:p text:style-name="P3">
              <text:span text:style-name="T6">2.98</text:span>
            </text:p>
          </table:table-cell>
          <table:table-cell table:style-name="Table1.D2" office:value-type="string">
            <text:p text:style-name="P3">
              <text:span text:style-name="T6">3.18</text:span>
            </text:p>
          </table:table-cell>
          <table:table-cell table:style-name="Table1.D2" office:value-type="string">
            <text:p text:style-name="P3">
              <text:span text:style-name="T6">3.34</text:span>
            </text:p>
          </table:table-cell>
          <table:table-cell table:style-name="Table1.D2" office:value-type="string">
            <text:p text:style-name="P3">
              <text:span text:style-name="T6">3.43</text:span>
            </text:p>
          </table:table-cell>
          <table:table-cell table:style-name="Table1.D2" office:value-type="string">
            <text:p text:style-name="P3">
              <text:span text:style-name="T6">5.19</text:span>
            </text:p>
          </table:table-cell>
          <table:table-cell table:style-name="Table1.D2" office:value-type="string">
            <text:p text:style-name="P3">
              <text:span text:style-name="T6">5.6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48</text:span>
            </text:p>
          </table:table-cell>
          <table:table-cell table:style-name="Table1.D3" office:value-type="string">
            <text:p text:style-name="P3">
              <text:span text:style-name="T6">0.47</text:span>
            </text:p>
          </table:table-cell>
          <table:table-cell table:style-name="Table1.D3" office:value-type="string">
            <text:p text:style-name="P3">
              <text:span text:style-name="T6">0.48</text:span>
            </text:p>
          </table:table-cell>
          <table:table-cell table:style-name="Table1.D3" office:value-type="string">
            <text:p text:style-name="P3">
              <text:span text:style-name="T6">-5.05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0.50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0.52</text:span>
            </text:p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0.31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2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1.35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63</text:span>
            </text:p>
          </table:table-cell>
          <table:table-cell table:style-name="Table1.D2" office:value-type="string">
            <text:p text:style-name="P3">
              <text:span text:style-name="T6">0.75</text:span>
            </text:p>
          </table:table-cell>
          <table:table-cell table:style-name="Table1.D2" office:value-type="string">
            <text:p text:style-name="P3">
              <text:span text:style-name="T6">-1.04</text:span>
            </text:p>
          </table:table-cell>
          <table:table-cell table:style-name="Table1.D2" office:value-type="string">
            <text:p text:style-name="P3">
              <text:span text:style-name="T6">1.34</text:span>
            </text:p>
          </table:table-cell>
          <table:table-cell table:style-name="Table1.D2" office:value-type="string">
            <text:p text:style-name="P3">
              <text:span text:style-name="T6">1.63</text:span>
            </text:p>
          </table:table-cell>
          <table:table-cell table:style-name="Table1.D2" office:value-type="string">
            <text:p text:style-name="P3">
              <text:span text:style-name="T6">1.83</text:span>
            </text:p>
          </table:table-cell>
          <table:table-cell table:style-name="Table1.D2" office:value-type="string">
            <text:p text:style-name="P3">
              <text:span text:style-name="T6">1.99</text:span>
            </text:p>
          </table:table-cell>
          <table:table-cell table:style-name="Table1.D2" office:value-type="string">
            <text:p text:style-name="P3">
              <text:span text:style-name="T6">2.08</text:span>
            </text:p>
          </table:table-cell>
          <table:table-cell table:style-name="Table1.D2" office:value-type="string">
            <text:p text:style-name="P3">
              <text:span text:style-name="T6">3.84</text:span>
            </text:p>
          </table:table-cell>
          <table:table-cell table:style-name="Table1.D2" office:value-type="string">
            <text:p text:style-name="P3">
              <text:span text:style-name="T6">4.27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8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1.87</text:span>
            </text:p>
          </table:table-cell>
          <table:table-cell table:style-name="Table1.D3" office:value-type="string">
            <text:p text:style-name="P3">
              <text:span text:style-name="T6">2.17</text:span>
            </text:p>
          </table:table-cell>
          <table:table-cell table:style-name="Table1.D3" office:value-type="string">
            <text:p text:style-name="P3">
              <text:span text:style-name="T6">0.33</text:span>
            </text:p>
          </table:table-cell>
          <table:table-cell table:style-name="Table1.D3" office:value-type="string">
            <text:p text:style-name="P3">
              <text:span text:style-name="T6">3.73</text:span>
            </text:p>
          </table:table-cell>
          <table:table-cell table:style-name="Table1.D3" office:value-type="string">
            <text:p text:style-name="P3">
              <text:span text:style-name="T6">4.61</text:span>
            </text:p>
          </table:table-cell>
          <table:table-cell table:style-name="Table1.D3" office:value-type="string">
            <text:p text:style-name="P3">
              <text:span text:style-name="T6">4.98</text:span>
            </text:p>
          </table:table-cell>
          <table:table-cell table:style-name="Table1.D3" office:value-type="string">
            <text:p text:style-name="P3">
              <text:span text:style-name="T6">5.55</text:span>
            </text:p>
          </table:table-cell>
          <table:table-cell table:style-name="Table1.D3" office:value-type="string">
            <text:p text:style-name="P3">
              <text:span text:style-name="T6">5.24</text:span>
            </text:p>
          </table:table-cell>
          <table:table-cell table:style-name="Table1.D3" office:value-type="string">
            <text:p text:style-name="P3">
              <text:span text:style-name="T6">9.32</text:span>
            </text:p>
          </table:table-cell>
          <table:table-cell table:style-name="Table1.D3" office:value-type="string">
            <text:p text:style-name="P3">
              <text:span text:style-name="T6">10.30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6">0.3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0.13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3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1.98</text:span>
            </text:p>
          </table:table-cell>
          <table:table-cell table:style-name="Table1.D2" office:value-type="string">
            <text:p text:style-name="P3">
              <text:span text:style-name="T6">0.63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12</text:span>
            </text:p>
          </table:table-cell>
          <table:table-cell table:style-name="Table1.D2" office:value-type="string">
            <text:p text:style-name="P3">
              <text:span text:style-name="T6">-0.41</text:span>
            </text:p>
          </table:table-cell>
          <table:table-cell table:style-name="Table1.D2" office:value-type="string">
            <text:p text:style-name="P3">
              <text:span text:style-name="T6">0.70</text:span>
            </text:p>
          </table:table-cell>
          <table:table-cell table:style-name="Table1.D2" office:value-type="string">
            <text:p text:style-name="P3">
              <text:span text:style-name="T6">1.00</text:span>
            </text:p>
          </table:table-cell>
          <table:table-cell table:style-name="Table1.D2" office:value-type="string">
            <text:p text:style-name="P3">
              <text:span text:style-name="T6">1.20</text:span>
            </text:p>
          </table:table-cell>
          <table:table-cell table:style-name="Table1.D2" office:value-type="string">
            <text:p text:style-name="P3">
              <text:span text:style-name="T6">1.36</text:span>
            </text:p>
          </table:table-cell>
          <table:table-cell table:style-name="Table1.D2" office:value-type="string">
            <text:p text:style-name="P3">
              <text:span text:style-name="T6">1.45</text:span>
            </text:p>
          </table:table-cell>
          <table:table-cell table:style-name="Table1.D2" office:value-type="string">
            <text:p text:style-name="P3">
              <text:span text:style-name="T6">3.21</text:span>
            </text:p>
          </table:table-cell>
          <table:table-cell table:style-name="Table1.D2" office:value-type="string">
            <text:p text:style-name="P3">
              <text:span text:style-name="T6">3.64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7</text:span>
            </text:p>
          </table:table-cell>
          <table:table-cell table:style-name="Table1.D3" office:value-type="string">
            <text:p text:style-name="P3">
              <text:span text:style-name="T6">1.87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36</text:span>
            </text:p>
          </table:table-cell>
          <table:table-cell table:style-name="Table1.D3" office:value-type="string">
            <text:p text:style-name="P3">
              <text:span text:style-name="T6">0.33</text:span>
            </text:p>
          </table:table-cell>
          <table:table-cell table:style-name="Table1.D3" office:value-type="string">
            <text:p text:style-name="P3">
              <text:span text:style-name="T6">1.99</text:span>
            </text:p>
          </table:table-cell>
          <table:table-cell table:style-name="Table1.D3" office:value-type="string">
            <text:p text:style-name="P3">
              <text:span text:style-name="T6">2.87</text:span>
            </text:p>
          </table:table-cell>
          <table:table-cell table:style-name="Table1.D3" office:value-type="string">
            <text:p text:style-name="P3">
              <text:span text:style-name="T6">3.32</text:span>
            </text:p>
          </table:table-cell>
          <table:table-cell table:style-name="Table1.D3" office:value-type="string">
            <text:p text:style-name="P3">
              <text:span text:style-name="T6">3.85</text:span>
            </text:p>
          </table:table-cell>
          <table:table-cell table:style-name="Table1.D3" office:value-type="string">
            <text:p text:style-name="P3">
              <text:span text:style-name="T6">3.69</text:span>
            </text:p>
          </table:table-cell>
          <table:table-cell table:style-name="Table1.D3" office:value-type="string">
            <text:p text:style-name="P3">
              <text:span text:style-name="T6">7.90</text:span>
            </text:p>
          </table:table-cell>
          <table:table-cell table:style-name="Table1.D3" office:value-type="string">
            <text:p text:style-name="P3">
              <text:span text:style-name="T6">8.91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0.27</text:span>
            </text:p>
          </table:table-cell>
          <table:table-cell table:style-name="Table1.D4" office:value-type="string">
            <text:p text:style-name="P3">
              <text:span text:style-name="T6">0.059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4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2.11</text:span>
            </text:p>
          </table:table-cell>
          <table:table-cell table:style-name="Table1.D2" office:value-type="string">
            <text:p text:style-name="P3">
              <text:span text:style-name="T6">0.75</text:span>
            </text:p>
          </table:table-cell>
          <table:table-cell table:style-name="Table1.D2" office:value-type="string">
            <text:p text:style-name="P3">
              <text:span text:style-name="T6">0.12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-0.28</text:span>
            </text:p>
          </table:table-cell>
          <table:table-cell table:style-name="Table1.D2" office:value-type="string">
            <text:p text:style-name="P3">
              <text:span text:style-name="T6">0.58</text:span>
            </text:p>
          </table:table-cell>
          <table:table-cell table:style-name="Table1.D2" office:value-type="string">
            <text:p text:style-name="P3">
              <text:span text:style-name="T6">0.88</text:span>
            </text:p>
          </table:table-cell>
          <table:table-cell table:style-name="Table1.D2" office:value-type="string">
            <text:p text:style-name="P3">
              <text:span text:style-name="T6">1.08</text:span>
            </text:p>
          </table:table-cell>
          <table:table-cell table:style-name="Table1.D2" office:value-type="string">
            <text:p text:style-name="P3">
              <text:span text:style-name="T6">1.23</text:span>
            </text:p>
          </table:table-cell>
          <table:table-cell table:style-name="Table1.D2" office:value-type="string">
            <text:p text:style-name="P3">
              <text:span text:style-name="T6">1.33</text:span>
            </text:p>
          </table:table-cell>
          <table:table-cell table:style-name="Table1.D2" office:value-type="string">
            <text:p text:style-name="P3">
              <text:span text:style-name="T6">3.09</text:span>
            </text:p>
          </table:table-cell>
          <table:table-cell table:style-name="Table1.D2" office:value-type="string">
            <text:p text:style-name="P3">
              <text:span text:style-name="T6">3.52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8</text:span>
            </text:p>
          </table:table-cell>
          <table:table-cell table:style-name="Table1.D3" office:value-type="string">
            <text:p text:style-name="P3">
              <text:span text:style-name="T6">2.17</text:span>
            </text:p>
          </table:table-cell>
          <table:table-cell table:style-name="Table1.D3" office:value-type="string">
            <text:p text:style-name="P3">
              <text:span text:style-name="T6">0.36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34</text:span>
            </text:p>
          </table:table-cell>
          <table:table-cell table:style-name="Table1.D3" office:value-type="string">
            <text:p text:style-name="P3">
              <text:span text:style-name="T6">1.59</text:span>
            </text:p>
          </table:table-cell>
          <table:table-cell table:style-name="Table1.D3" office:value-type="string">
            <text:p text:style-name="P3">
              <text:span text:style-name="T6">2.43</text:span>
            </text:p>
          </table:table-cell>
          <table:table-cell table:style-name="Table1.D3" office:value-type="string">
            <text:p text:style-name="P3">
              <text:span text:style-name="T6">2.87</text:span>
            </text:p>
          </table:table-cell>
          <table:table-cell table:style-name="Table1.D3" office:value-type="string">
            <text:p text:style-name="P3">
              <text:span text:style-name="T6">3.37</text:span>
            </text:p>
          </table:table-cell>
          <table:table-cell table:style-name="Table1.D3" office:value-type="string">
            <text:p text:style-name="P3">
              <text:span text:style-name="T6">3.30</text:span>
            </text:p>
          </table:table-cell>
          <table:table-cell table:style-name="Table1.D3" office:value-type="string">
            <text:p text:style-name="P3">
              <text:span text:style-name="T6">7.40</text:span>
            </text:p>
          </table:table-cell>
          <table:table-cell table:style-name="Table1.D3" office:value-type="string">
            <text:p text:style-name="P3">
              <text:span text:style-name="T6">8.38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0.99</text:span>
            </text:p>
          </table:table-cell>
          <table:table-cell table:style-name="Table1.D4" office:value-type="string">
            <text:p text:style-name="P3">
              <text:span text:style-name="T6">0.27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7">0.06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5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-2.39</text:span>
            </text:p>
          </table:table-cell>
          <table:table-cell table:style-name="Table1.D2" office:value-type="string">
            <text:p text:style-name="P3">
              <text:span text:style-name="T6">-1.04</text:span>
            </text:p>
          </table:table-cell>
          <table:table-cell table:style-name="Table1.D2" office:value-type="string">
            <text:p text:style-name="P3">
              <text:span text:style-name="T6">-0.41</text:span>
            </text:p>
          </table:table-cell>
          <table:table-cell table:style-name="Table1.D2" office:value-type="string">
            <text:p text:style-name="P3">
              <text:span text:style-name="T6">-0.28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30</text:span>
            </text:p>
          </table:table-cell>
          <table:table-cell table:style-name="Table1.D2" office:value-type="string">
            <text:p text:style-name="P3">
              <text:span text:style-name="T6">0.59</text:span>
            </text:p>
          </table:table-cell>
          <table:table-cell table:style-name="Table1.D2" office:value-type="string">
            <text:p text:style-name="P3">
              <text:span text:style-name="T6">0.80</text:span>
            </text:p>
          </table:table-cell>
          <table:table-cell table:style-name="Table1.D2" office:value-type="string">
            <text:p text:style-name="P3">
              <text:span text:style-name="T6">0.95</text:span>
            </text:p>
          </table:table-cell>
          <table:table-cell table:style-name="Table1.D2" office:value-type="string">
            <text:p text:style-name="P3">
              <text:span text:style-name="T6">1.04</text:span>
            </text:p>
          </table:table-cell>
          <table:table-cell table:style-name="Table1.D2" office:value-type="string">
            <text:p text:style-name="P3">
              <text:span text:style-name="T6">2.80</text:span>
            </text:p>
          </table:table-cell>
          <table:table-cell table:style-name="Table1.D2" office:value-type="string">
            <text:p text:style-name="P3">
              <text:span text:style-name="T6">3.24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-5.05</text:span>
            </text:p>
          </table:table-cell>
          <table:table-cell table:style-name="Table1.D3" office:value-type="string">
            <text:p text:style-name="P3">
              <text:span text:style-name="T6">0.33</text:span>
            </text:p>
          </table:table-cell>
          <table:table-cell table:style-name="Table1.D3" office:value-type="string">
            <text:p text:style-name="P3">
              <text:span text:style-name="T6">0.33</text:span>
            </text:p>
          </table:table-cell>
          <table:table-cell table:style-name="Table1.D3" office:value-type="string">
            <text:p text:style-name="P3">
              <text:span text:style-name="T6">0.34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D3" office:value-type="string">
            <text:p text:style-name="P3">
              <text:span text:style-name="T6">0.36</text:span>
            </text:p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D3" office:value-type="string">
            <text:p text:style-name="P3">
              <text:span text:style-name="T6">0.39</text:span>
            </text:p>
          </table:table-cell>
          <table:table-cell table:style-name="Table1.D3" office:value-type="string">
            <text:p text:style-name="P3">
              <text:span text:style-name="T6">0.40</text:span>
            </text:p>
          </table:table-cell>
          <table:table-cell table:style-name="Table1.D3" office:value-type="string">
            <text:p text:style-name="P3">
              <text:span text:style-name="T6">0.41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6">0.13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0.44</text:span>
            </text:p>
          </table:table-cell>
          <table:table-cell table:style-name="Table1.D4" office:value-type="string">
            <text:p text:style-name="P3">
              <text:span text:style-name="T6">0.5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6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2.69</text:span>
            </text:p>
          </table:table-cell>
          <table:table-cell table:style-name="Table1.D2" office:value-type="string">
            <text:p text:style-name="P3">
              <text:span text:style-name="T6">1.34</text:span>
            </text:p>
          </table:table-cell>
          <table:table-cell table:style-name="Table1.D2" office:value-type="string">
            <text:p text:style-name="P3">
              <text:span text:style-name="T6">0.70</text:span>
            </text:p>
          </table:table-cell>
          <table:table-cell table:style-name="Table1.D2" office:value-type="string">
            <text:p text:style-name="P3">
              <text:span text:style-name="T6">0.58</text:span>
            </text:p>
          </table:table-cell>
          <table:table-cell table:style-name="Table1.D2" office:value-type="string">
            <text:p text:style-name="P3">
              <text:span text:style-name="T6">0.30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30</text:span>
            </text:p>
          </table:table-cell>
          <table:table-cell table:style-name="Table1.D2" office:value-type="string">
            <text:p text:style-name="P3">
              <text:span text:style-name="T6">0.50</text:span>
            </text:p>
          </table:table-cell>
          <table:table-cell table:style-name="Table1.D2" office:value-type="string">
            <text:p text:style-name="P3">
              <text:span text:style-name="T6">0.65</text:span>
            </text:p>
          </table:table-cell>
          <table:table-cell table:style-name="Table1.D2" office:value-type="string">
            <text:p text:style-name="P3">
              <text:span text:style-name="T6">0.74</text:span>
            </text:p>
          </table:table-cell>
          <table:table-cell table:style-name="Table1.D2" office:value-type="string">
            <text:p text:style-name="P3">
              <text:span text:style-name="T6">2.50</text:span>
            </text:p>
          </table:table-cell>
          <table:table-cell table:style-name="Table1.D2" office:value-type="string">
            <text:p text:style-name="P3">
              <text:span text:style-name="T6">2.94</text:span>
            </text:p>
          </table:table-cell>
        </table:table-row>
        <table:table-row table:style-name="Table1.18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3.73</text:span>
            </text:p>
          </table:table-cell>
          <table:table-cell table:style-name="Table1.D3" office:value-type="string">
            <text:p text:style-name="P3">
              <text:span text:style-name="T6">1.99</text:span>
            </text:p>
          </table:table-cell>
          <table:table-cell table:style-name="Table1.D3" office:value-type="string">
            <text:p text:style-name="P3">
              <text:span text:style-name="T6">1.59</text:span>
            </text:p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80</text:span>
            </text:p>
          </table:table-cell>
          <table:table-cell table:style-name="Table1.D3" office:value-type="string">
            <text:p text:style-name="P3">
              <text:span text:style-name="T6">1.31</text:span>
            </text:p>
          </table:table-cell>
          <table:table-cell table:style-name="Table1.D3" office:value-type="string">
            <text:p text:style-name="P3">
              <text:span text:style-name="T6">1.76</text:span>
            </text:p>
          </table:table-cell>
          <table:table-cell table:style-name="Table1.D3" office:value-type="string">
            <text:p text:style-name="P3">
              <text:span text:style-name="T6">1.82</text:span>
            </text:p>
          </table:table-cell>
          <table:table-cell table:style-name="Table1.D3" office:value-type="string">
            <text:p text:style-name="P3">
              <text:span text:style-name="T6">5.97</text:span>
            </text:p>
          </table:table-cell>
          <table:table-cell table:style-name="Table1.D3" office:value-type="string">
            <text:p text:style-name="P3">
              <text:span text:style-name="T6">6.98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7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2.98</text:span>
            </text:p>
          </table:table-cell>
          <table:table-cell table:style-name="Table1.D2" office:value-type="string">
            <text:p text:style-name="P3">
              <text:span text:style-name="T6">1.63</text:span>
            </text:p>
          </table:table-cell>
          <table:table-cell table:style-name="Table1.D2" office:value-type="string">
            <text:p text:style-name="P3">
              <text:span text:style-name="T6">1.00</text:span>
            </text:p>
          </table:table-cell>
          <table:table-cell table:style-name="Table1.D2" office:value-type="string">
            <text:p text:style-name="P3">
              <text:span text:style-name="T6">0.88</text:span>
            </text:p>
          </table:table-cell>
          <table:table-cell table:style-name="Table1.D2" office:value-type="string">
            <text:p text:style-name="P3">
              <text:span text:style-name="T6">0.59</text:span>
            </text:p>
          </table:table-cell>
          <table:table-cell table:style-name="Table1.D2" office:value-type="string">
            <text:p text:style-name="P3">
              <text:span text:style-name="T6">0.30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20</text:span>
            </text:p>
          </table:table-cell>
          <table:table-cell table:style-name="Table1.D2" office:value-type="string">
            <text:p text:style-name="P3">
              <text:span text:style-name="T6">0.35</text:span>
            </text:p>
          </table:table-cell>
          <table:table-cell table:style-name="Table1.D2" office:value-type="string">
            <text:p text:style-name="P3">
              <text:span text:style-name="T6">0.45</text:span>
            </text:p>
          </table:table-cell>
          <table:table-cell table:style-name="Table1.D2" office:value-type="string">
            <text:p text:style-name="P3">
              <text:span text:style-name="T6">2.21</text:span>
            </text:p>
          </table:table-cell>
          <table:table-cell table:style-name="Table1.D2" office:value-type="string">
            <text:p text:style-name="P3">
              <text:span text:style-name="T6">2.64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4.61</text:span>
            </text:p>
          </table:table-cell>
          <table:table-cell table:style-name="Table1.D3" office:value-type="string">
            <text:p text:style-name="P3">
              <text:span text:style-name="T6">2.87</text:span>
            </text:p>
          </table:table-cell>
          <table:table-cell table:style-name="Table1.D3" office:value-type="string">
            <text:p text:style-name="P3">
              <text:span text:style-name="T6">2.43</text:span>
            </text:p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D3" office:value-type="string">
            <text:p text:style-name="P3">
              <text:span text:style-name="T6">0.80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  <table:table-cell table:style-name="Table1.D3" office:value-type="string">
            <text:p text:style-name="P3">
              <text:span text:style-name="T6">0.97</text:span>
            </text:p>
          </table:table-cell>
          <table:table-cell table:style-name="Table1.D3" office:value-type="string">
            <text:p text:style-name="P3">
              <text:span text:style-name="T6">1.10</text:span>
            </text:p>
          </table:table-cell>
          <table:table-cell table:style-name="Table1.D3" office:value-type="string">
            <text:p text:style-name="P3">
              <text:span text:style-name="T6">5.36</text:span>
            </text:p>
          </table:table-cell>
          <table:table-cell table:style-name="Table1.D3" office:value-type="string">
            <text:p text:style-name="P3">
              <text:span text:style-name="T6">6.38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6">0.27</text:span>
            </text:p>
          </table:table-cell>
          <table:table-cell table:style-name="Table1.D4" office:value-type="string">
            <text:p text:style-name="P3">
              <text:span text:style-name="T6">0.99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8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3.18</text:span>
            </text:p>
          </table:table-cell>
          <table:table-cell table:style-name="Table1.D2" office:value-type="string">
            <text:p text:style-name="P3">
              <text:span text:style-name="T6">1.83</text:span>
            </text:p>
          </table:table-cell>
          <table:table-cell table:style-name="Table1.D2" office:value-type="string">
            <text:p text:style-name="P3">
              <text:span text:style-name="T6">1.2</text:span>
            </text:p>
          </table:table-cell>
          <table:table-cell table:style-name="Table1.D2" office:value-type="string">
            <text:p text:style-name="P3">
              <text:span text:style-name="T6">1.08</text:span>
            </text:p>
          </table:table-cell>
          <table:table-cell table:style-name="Table1.D2" office:value-type="string">
            <text:p text:style-name="P3">
              <text:span text:style-name="T6">0.80</text:span>
            </text:p>
          </table:table-cell>
          <table:table-cell table:style-name="Table1.D2" office:value-type="string">
            <text:p text:style-name="P3">
              <text:span text:style-name="T6">0.50</text:span>
            </text:p>
          </table:table-cell>
          <table:table-cell table:style-name="Table1.D2" office:value-type="string">
            <text:p text:style-name="P3">
              <text:span text:style-name="T6">0.20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15</text:span>
            </text:p>
          </table:table-cell>
          <table:table-cell table:style-name="Table1.D2" office:value-type="string">
            <text:p text:style-name="P3">
              <text:span text:style-name="T6">0.25</text:span>
            </text:p>
          </table:table-cell>
          <table:table-cell table:style-name="Table1.D2" office:value-type="string">
            <text:p text:style-name="P3">
              <text:span text:style-name="T6">2.00</text:span>
            </text:p>
          </table:table-cell>
          <table:table-cell table:style-name="Table1.D2" office:value-type="string">
            <text:p text:style-name="P3">
              <text:span text:style-name="T6">2.44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50</text:span>
            </text:p>
          </table:table-cell>
          <table:table-cell table:style-name="Table1.D3" office:value-type="string">
            <text:p text:style-name="P3">
              <text:span text:style-name="T6">4.98</text:span>
            </text:p>
          </table:table-cell>
          <table:table-cell table:style-name="Table1.D3" office:value-type="string">
            <text:p text:style-name="P3">
              <text:span text:style-name="T6">3.32</text:span>
            </text:p>
          </table:table-cell>
          <table:table-cell table:style-name="Table1.D3" office:value-type="string">
            <text:p text:style-name="P3">
              <text:span text:style-name="T6">2.87</text:span>
            </text:p>
          </table:table-cell>
          <table:table-cell table:style-name="Table1.D3" office:value-type="string">
            <text:p text:style-name="P3">
              <text:span text:style-name="T6">0.36</text:span>
            </text:p>
          </table:table-cell>
          <table:table-cell table:style-name="Table1.D3" office:value-type="string">
            <text:p text:style-name="P3">
              <text:span text:style-name="T6">1.31</text:span>
            </text:p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41</text:span>
            </text:p>
          </table:table-cell>
          <table:table-cell table:style-name="Table1.D3" office:value-type="string">
            <text:p text:style-name="P3">
              <text:span text:style-name="T6">0.59</text:span>
            </text:p>
          </table:table-cell>
          <table:table-cell table:style-name="Table1.D3" office:value-type="string">
            <text:p text:style-name="P3">
              <text:span text:style-name="T6">4.77</text:span>
            </text:p>
          </table:table-cell>
          <table:table-cell table:style-name="Table1.D3" office:value-type="string">
            <text:p text:style-name="P3">
              <text:span text:style-name="T6">5.79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6">0.059</text:span>
            </text:p>
          </table:table-cell>
          <table:table-cell table:style-name="Table1.D4" office:value-type="string">
            <text:p text:style-name="P3">
              <text:span text:style-name="T6">0.27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0.9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3.34</text:span>
            </text:p>
          </table:table-cell>
          <table:table-cell table:style-name="Table1.D2" office:value-type="string">
            <text:p text:style-name="P3">
              <text:span text:style-name="T6">1.99</text:span>
            </text:p>
          </table:table-cell>
          <table:table-cell table:style-name="Table1.D2" office:value-type="string">
            <text:p text:style-name="P3">
              <text:span text:style-name="T6">1.36</text:span>
            </text:p>
          </table:table-cell>
          <table:table-cell table:style-name="Table1.D2" office:value-type="string">
            <text:p text:style-name="P3">
              <text:span text:style-name="T6">1.23</text:span>
            </text:p>
          </table:table-cell>
          <table:table-cell table:style-name="Table1.D2" office:value-type="string">
            <text:p text:style-name="P3">
              <text:span text:style-name="T6">0.95</text:span>
            </text:p>
          </table:table-cell>
          <table:table-cell table:style-name="Table1.D2" office:value-type="string">
            <text:p text:style-name="P3">
              <text:span text:style-name="T6">0.65</text:span>
            </text:p>
          </table:table-cell>
          <table:table-cell table:style-name="Table1.D2" office:value-type="string">
            <text:p text:style-name="P3">
              <text:span text:style-name="T6">0.35</text:span>
            </text:p>
          </table:table-cell>
          <table:table-cell table:style-name="Table1.D2" office:value-type="string">
            <text:p text:style-name="P3">
              <text:span text:style-name="T6">0.15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09</text:span>
            </text:p>
          </table:table-cell>
          <table:table-cell table:style-name="Table1.D2" office:value-type="string">
            <text:p text:style-name="P3">
              <text:span text:style-name="T6">1.85</text:span>
            </text:p>
          </table:table-cell>
          <table:table-cell table:style-name="Table1.D2" office:value-type="string">
            <text:p text:style-name="P3">
              <text:span text:style-name="T6">2.28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49</text:span>
            </text:p>
          </table:table-cell>
          <table:table-cell table:style-name="Table1.D3" office:value-type="string">
            <text:p text:style-name="P3">
              <text:span text:style-name="T6">5.55</text:span>
            </text:p>
          </table:table-cell>
          <table:table-cell table:style-name="Table1.D3" office:value-type="string">
            <text:p text:style-name="P3">
              <text:span text:style-name="T6">3.85</text:span>
            </text:p>
          </table:table-cell>
          <table:table-cell table:style-name="Table1.D3" office:value-type="string">
            <text:p text:style-name="P3">
              <text:span text:style-name="T6">3.37</text:span>
            </text:p>
          </table:table-cell>
          <table:table-cell table:style-name="Table1.D3" office:value-type="string">
            <text:p text:style-name="P3">
              <text:span text:style-name="T6">0.35</text:span>
            </text:p>
          </table:table-cell>
          <table:table-cell table:style-name="Table1.D3" office:value-type="string">
            <text:p text:style-name="P3">
              <text:span text:style-name="T6">1.76</text:span>
            </text:p>
          </table:table-cell>
          <table:table-cell table:style-name="Table1.D3" office:value-type="string">
            <text:p text:style-name="P3">
              <text:span text:style-name="T6">0.97</text:span>
            </text:p>
          </table:table-cell>
          <table:table-cell table:style-name="Table1.D3" office:value-type="string">
            <text:p text:style-name="P3">
              <text:span text:style-name="T6">0.41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0.23</text:span>
            </text:p>
          </table:table-cell>
          <table:table-cell table:style-name="Table1.D3" office:value-type="string">
            <text:p text:style-name="P3">
              <text:span text:style-name="T6">4.53</text:span>
            </text:p>
          </table:table-cell>
          <table:table-cell table:style-name="Table1.D3" office:value-type="string">
            <text:p text:style-name="P3">
              <text:span text:style-name="T6">5.58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0.01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6">0.44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1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3.43</text:span>
            </text:p>
          </table:table-cell>
          <table:table-cell table:style-name="Table1.D2" office:value-type="string">
            <text:p text:style-name="P3">
              <text:span text:style-name="T6">2.08</text:span>
            </text:p>
          </table:table-cell>
          <table:table-cell table:style-name="Table1.D2" office:value-type="string">
            <text:p text:style-name="P3">
              <text:span text:style-name="T6">1.45</text:span>
            </text:p>
          </table:table-cell>
          <table:table-cell table:style-name="Table1.D2" office:value-type="string">
            <text:p text:style-name="P3">
              <text:span text:style-name="T6">1.33</text:span>
            </text:p>
          </table:table-cell>
          <table:table-cell table:style-name="Table1.D2" office:value-type="string">
            <text:p text:style-name="P3">
              <text:span text:style-name="T6">1.04</text:span>
            </text:p>
          </table:table-cell>
          <table:table-cell table:style-name="Table1.D2" office:value-type="string">
            <text:p text:style-name="P3">
              <text:span text:style-name="T6">0.74</text:span>
            </text:p>
          </table:table-cell>
          <table:table-cell table:style-name="Table1.D2" office:value-type="string">
            <text:p text:style-name="P3">
              <text:span text:style-name="T6">0.45</text:span>
            </text:p>
          </table:table-cell>
          <table:table-cell table:style-name="Table1.D2" office:value-type="string">
            <text:p text:style-name="P3">
              <text:span text:style-name="T6">0.25</text:span>
            </text:p>
          </table:table-cell>
          <table:table-cell table:style-name="Table1.D2" office:value-type="string">
            <text:p text:style-name="P3">
              <text:span text:style-name="T6">0.09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1.76</text:span>
            </text:p>
          </table:table-cell>
          <table:table-cell table:style-name="Table1.D2" office:value-type="string">
            <text:p text:style-name="P3">
              <text:span text:style-name="T6">2.19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52</text:span>
            </text:p>
          </table:table-cell>
          <table:table-cell table:style-name="Table1.D3" office:value-type="string">
            <text:p text:style-name="P3">
              <text:span text:style-name="T6">5.24</text:span>
            </text:p>
          </table:table-cell>
          <table:table-cell table:style-name="Table1.D3" office:value-type="string">
            <text:p text:style-name="P3">
              <text:span text:style-name="T6">3.69</text:span>
            </text:p>
          </table:table-cell>
          <table:table-cell table:style-name="Table1.D3" office:value-type="string">
            <text:p text:style-name="P3">
              <text:span text:style-name="T6">3.30</text:span>
            </text:p>
          </table:table-cell>
          <table:table-cell table:style-name="Table1.D3" office:value-type="string">
            <text:p text:style-name="P3">
              <text:span text:style-name="T6">0.39</text:span>
            </text:p>
          </table:table-cell>
          <table:table-cell table:style-name="Table1.D3" office:value-type="string">
            <text:p text:style-name="P3">
              <text:span text:style-name="T6">1.82</text:span>
            </text:p>
          </table:table-cell>
          <table:table-cell table:style-name="Table1.D3" office:value-type="string">
            <text:p text:style-name="P3">
              <text:span text:style-name="T6">1.10</text:span>
            </text:p>
          </table:table-cell>
          <table:table-cell table:style-name="Table1.D3" office:value-type="string">
            <text:p text:style-name="P3">
              <text:span text:style-name="T6">0.59</text:span>
            </text:p>
          </table:table-cell>
          <table:table-cell table:style-name="Table1.D3" office:value-type="string">
            <text:p text:style-name="P3">
              <text:span text:style-name="T6">0.23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3.99</text:span>
            </text:p>
          </table:table-cell>
          <table:table-cell table:style-name="Table1.D3" office:value-type="string">
            <text:p text:style-name="P3">
              <text:span text:style-name="T6">4.97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6">0.06</text:span>
            </text:p>
          </table:table-cell>
          <table:table-cell table:style-name="Table1.D4" office:value-type="string">
            <text:p text:style-name="P3">
              <text:span text:style-name="T6">0.5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1.5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5.19</text:span>
            </text:p>
          </table:table-cell>
          <table:table-cell table:style-name="Table1.D2" office:value-type="string">
            <text:p text:style-name="P3">
              <text:span text:style-name="T6">3.84</text:span>
            </text:p>
          </table:table-cell>
          <table:table-cell table:style-name="Table1.D2" office:value-type="string">
            <text:p text:style-name="P3">
              <text:span text:style-name="T6">3.21</text:span>
            </text:p>
          </table:table-cell>
          <table:table-cell table:style-name="Table1.D2" office:value-type="string">
            <text:p text:style-name="P3">
              <text:span text:style-name="T6">3.09</text:span>
            </text:p>
          </table:table-cell>
          <table:table-cell table:style-name="Table1.D2" office:value-type="string">
            <text:p text:style-name="P3">
              <text:span text:style-name="T6">2.8</text:span>
            </text:p>
          </table:table-cell>
          <table:table-cell table:style-name="Table1.D2" office:value-type="string">
            <text:p text:style-name="P3">
              <text:span text:style-name="T6">2.50</text:span>
            </text:p>
          </table:table-cell>
          <table:table-cell table:style-name="Table1.D2" office:value-type="string">
            <text:p text:style-name="P3">
              <text:span text:style-name="T6">2.21</text:span>
            </text:p>
          </table:table-cell>
          <table:table-cell table:style-name="Table1.D2" office:value-type="string">
            <text:p text:style-name="P3">
              <text:span text:style-name="T6">2.00</text:span>
            </text:p>
          </table:table-cell>
          <table:table-cell table:style-name="Table1.D2" office:value-type="string">
            <text:p text:style-name="P3">
              <text:span text:style-name="T6">1.85</text:span>
            </text:p>
          </table:table-cell>
          <table:table-cell table:style-name="Table1.D2" office:value-type="string">
            <text:p text:style-name="P3">
              <text:span text:style-name="T6">1.76</text:span>
            </text:p>
          </table:table-cell>
          <table:table-cell table:style-name="Table1.C2" office:value-type="string">
            <text:p text:style-name="P5"/>
          </table:table-cell>
          <table:table-cell table:style-name="Table1.D2" office:value-type="string">
            <text:p text:style-name="P3">
              <text:span text:style-name="T6">0.43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  <table:table-cell table:style-name="Table1.D3" office:value-type="string">
            <text:p text:style-name="P3">
              <text:span text:style-name="T6">9.32</text:span>
            </text:p>
          </table:table-cell>
          <table:table-cell table:style-name="Table1.D3" office:value-type="string">
            <text:p text:style-name="P3">
              <text:span text:style-name="T6">7.90</text:span>
            </text:p>
          </table:table-cell>
          <table:table-cell table:style-name="Table1.D3" office:value-type="string">
            <text:p text:style-name="P3">
              <text:span text:style-name="T6">7.40</text:span>
            </text:p>
          </table:table-cell>
          <table:table-cell table:style-name="Table1.D3" office:value-type="string">
            <text:p text:style-name="P3">
              <text:span text:style-name="T6">0.40</text:span>
            </text:p>
          </table:table-cell>
          <table:table-cell table:style-name="Table1.D3" office:value-type="string">
            <text:p text:style-name="P3">
              <text:span text:style-name="T6">5.97</text:span>
            </text:p>
          </table:table-cell>
          <table:table-cell table:style-name="Table1.D3" office:value-type="string">
            <text:p text:style-name="P3">
              <text:span text:style-name="T6">5.36</text:span>
            </text:p>
          </table:table-cell>
          <table:table-cell table:style-name="Table1.D3" office:value-type="string">
            <text:p text:style-name="P3">
              <text:span text:style-name="T6">4.77</text:span>
            </text:p>
          </table:table-cell>
          <table:table-cell table:style-name="Table1.D3" office:value-type="string">
            <text:p text:style-name="P3">
              <text:span text:style-name="T6">4.53</text:span>
            </text:p>
          </table:table-cell>
          <table:table-cell table:style-name="Table1.D3" office:value-type="string">
            <text:p text:style-name="P3">
              <text:span text:style-name="T6">3.99</text:span>
            </text:p>
          </table:table-cell>
          <table:table-cell table:style-name="Table1.C3" office:value-type="string">
            <text:p text:style-name="P5"/>
          </table:table-cell>
          <table:table-cell table:style-name="Table1.D3" office:value-type="string">
            <text:p text:style-name="P3">
              <text:span text:style-name="T6">1.14</text:span>
            </text:p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0.05</text:span>
            </text:p>
          </table:table-cell>
          <table:table-cell table:style-name="Table1.C4" office:value-type="string">
            <text:p text:style-name="P5"/>
          </table:table-cell>
          <table:table-cell table:style-name="Table1.D4" office:value-type="string">
            <text:p text:style-name="P3">
              <text:span text:style-name="T6">1</text:span>
            </text:p>
          </table:table-cell>
        </table:table-row>
        <table:table-row table:style-name="Table1.1">
          <table:table-cell table:style-name="Table1.A2" table:number-rows-spanned="3" office:value-type="string">
            <text:p text:style-name="P4">
              <text:span text:style-name="T5">2</text:span>
            </text:p>
          </table:table-cell>
          <table:table-cell table:style-name="Table1.A1" office:value-type="string">
            <text:p text:style-name="P3">
              <text:span text:style-name="T6">Estimate</text:span>
            </text:p>
          </table:table-cell>
          <table:table-cell table:style-name="Table1.D2" office:value-type="string">
            <text:p text:style-name="P3">
              <text:span text:style-name="T6">5.63</text:span>
            </text:p>
          </table:table-cell>
          <table:table-cell table:style-name="Table1.D2" office:value-type="string">
            <text:p text:style-name="P3">
              <text:span text:style-name="T6">4.27</text:span>
            </text:p>
          </table:table-cell>
          <table:table-cell table:style-name="Table1.D2" office:value-type="string">
            <text:p text:style-name="P3">
              <text:span text:style-name="T6">3.64</text:span>
            </text:p>
          </table:table-cell>
          <table:table-cell table:style-name="Table1.D2" office:value-type="string">
            <text:p text:style-name="P3">
              <text:span text:style-name="T6">3.52</text:span>
            </text:p>
          </table:table-cell>
          <table:table-cell table:style-name="Table1.D2" office:value-type="string">
            <text:p text:style-name="P3">
              <text:span text:style-name="T6">3.24</text:span>
            </text:p>
          </table:table-cell>
          <table:table-cell table:style-name="Table1.D2" office:value-type="string">
            <text:p text:style-name="P3">
              <text:span text:style-name="T6">2.94</text:span>
            </text:p>
          </table:table-cell>
          <table:table-cell table:style-name="Table1.D2" office:value-type="string">
            <text:p text:style-name="P3">
              <text:span text:style-name="T6">2.64</text:span>
            </text:p>
          </table:table-cell>
          <table:table-cell table:style-name="Table1.D2" office:value-type="string">
            <text:p text:style-name="P3">
              <text:span text:style-name="T6">2.44</text:span>
            </text:p>
          </table:table-cell>
          <table:table-cell table:style-name="Table1.D2" office:value-type="string">
            <text:p text:style-name="P3">
              <text:span text:style-name="T6">2.28</text:span>
            </text:p>
          </table:table-cell>
          <table:table-cell table:style-name="Table1.D2" office:value-type="string">
            <text:p text:style-name="P3">
              <text:span text:style-name="T6">2.19</text:span>
            </text:p>
          </table:table-cell>
          <table:table-cell table:style-name="Table1.D2" office:value-type="string">
            <text:p text:style-name="P3">
              <text:span text:style-name="T6">0.43</text:span>
            </text:p>
          </table:table-cell>
          <table:table-cell table:style-name="Table1.C2" office:value-type="string">
            <text:p text:style-name="P5"/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z-value</text:span>
            </text:p>
          </table:table-cell>
          <table:table-cell table:style-name="Table1.D3" office:value-type="string">
            <text:p text:style-name="P3">
              <text:span text:style-name="T6">0.53</text:span>
            </text:p>
          </table:table-cell>
          <table:table-cell table:style-name="Table1.D3" office:value-type="string">
            <text:p text:style-name="P3">
              <text:span text:style-name="T6">10.30</text:span>
            </text:p>
          </table:table-cell>
          <table:table-cell table:style-name="Table1.D3" office:value-type="string">
            <text:p text:style-name="P3">
              <text:span text:style-name="T6">8.91</text:span>
            </text:p>
          </table:table-cell>
          <table:table-cell table:style-name="Table1.D3" office:value-type="string">
            <text:p text:style-name="P3">
              <text:span text:style-name="T6">8.38</text:span>
            </text:p>
          </table:table-cell>
          <table:table-cell table:style-name="Table1.D3" office:value-type="string">
            <text:p text:style-name="P3">
              <text:span text:style-name="T6">0.41</text:span>
            </text:p>
          </table:table-cell>
          <table:table-cell table:style-name="Table1.D3" office:value-type="string">
            <text:p text:style-name="P3">
              <text:span text:style-name="T6">6.98</text:span>
            </text:p>
          </table:table-cell>
          <table:table-cell table:style-name="Table1.D3" office:value-type="string">
            <text:p text:style-name="P3">
              <text:span text:style-name="T6">6.38</text:span>
            </text:p>
          </table:table-cell>
          <table:table-cell table:style-name="Table1.D3" office:value-type="string">
            <text:p text:style-name="P3">
              <text:span text:style-name="T6">5.79</text:span>
            </text:p>
          </table:table-cell>
          <table:table-cell table:style-name="Table1.D3" office:value-type="string">
            <text:p text:style-name="P3">
              <text:span text:style-name="T6">5.58</text:span>
            </text:p>
          </table:table-cell>
          <table:table-cell table:style-name="Table1.D3" office:value-type="string">
            <text:p text:style-name="P3">
              <text:span text:style-name="T6">4.97</text:span>
            </text:p>
          </table:table-cell>
          <table:table-cell table:style-name="Table1.D3" office:value-type="string">
            <text:p text:style-name="P3">
              <text:span text:style-name="T6">1.14</text:span>
            </text:p>
          </table:table-cell>
          <table:table-cell table:style-name="Table1.C3" office:value-type="string">
            <text:p text:style-name="P5"/>
          </table:table-cell>
        </table:table-row>
        <table:table-row table:style-name="Table1.1">
          <table:covered-table-cell/>
          <table:table-cell table:style-name="Table1.A1" office:value-type="string">
            <text:p text:style-name="P3">
              <text:span text:style-name="T6">p-value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7">&lt;.001</text:span>
            </text:p>
          </table:table-cell>
          <table:table-cell table:style-name="Table1.D4" office:value-type="string">
            <text:p text:style-name="P3">
              <text:span text:style-name="T6">1</text:span>
            </text:p>
          </table:table-cell>
          <table:table-cell table:style-name="Table1.C4" office:value-type="string">
            <text:p text:style-name="P5"/>
          </table:table-cell>
        </table:table-row>
      </table:table>
      <text:p text:style-name="Standard">
        <text:soft-page-break/>
      </text:p>
      <text:list xml:id="list32630903" text:continue-numbering="true" text:style-name="Outline">
        <text:list-item>
          <text:list>
            <text:list-item>
              <text:list>
                <text:list-item>
                  <text:h text:style-name="Heading_20_3" text:outline-level="3">
                    <text:bookmark-start text:name="_Toc7772566"/>
                    <text:bookmark-start text:name="_Toc535935385"/>
                    <text:span text:style-name="T1">CLMM Output for Reference Molarity as a continuous variable for the training visits (1 &amp; 2)</text:span>
                    <text:bookmark-end text:name="_Toc7772566"/>
                    <text:bookmark-end text:name="_Toc535935385"/>
                  </text:h>
                </text:list-item>
              </text:list>
            </text:list-item>
          </text:list>
        </text:list-item>
      </text:list>
      <text:p text:style-name="P2">
        <text:span text:style-name="Verbatim_20_Char">
          <text:span text:style-name="T8">Cumulative Link Mixed Model fitted with the Laplace approximation</text:span>
        </text:span>
      </text:p>
      <text:p text:style-name="P2">
        <text:span text:style-name="Verbatim_20_Char">
          <text:span text:style-name="T8"/>
        </text:span>
      </text:p>
      <text:p text:style-name="P2">
        <text:span text:style-name="Verbatim_20_Char">
          <text:span text:style-name="T8">formula: FoodAcceptance ~ treatment + visit + (1 | colony/AntID)</text:span>
        </text:span>
      </text:p>
      <text:p text:style-name="P2">
        <text:span text:style-name="Verbatim_20_Char">
          <text:span text:style-name="T8">
            data: 
            <text:s text:c="3"/>
            foodacc1n2
          </text:span>
        </text:span>
      </text:p>
      <text:p text:style-name="P2">
        <text:span text:style-name="Verbatim_20_Char">
          <text:span text:style-name="T8"/>
        </text:span>
      </text:p>
      <text:p text:style-name="P2">
        <text:span text:style-name="Verbatim_20_Char">
          <text:span text:style-name="T8">
            <text:s/>
            link 
            <text:s/>
            threshold nobs logLik 
            <text:s text:c="2"/>
            AIC 
            <text:s text:c="4"/>
            niter 
            <text:s text:c="4"/>
            max.grad cond.H 
          </text:span>
        </text:span>
      </text:p>
      <text:p text:style-name="P2">
        <text:span text:style-name="Verbatim_20_Char">
          <text:span text:style-name="T8">
            <text:s/>
            logit flexible 
            <text:s/>
            1639 -1136.34 2284.69 315(1264) 7.39e-04 1.3e+01
          </text:span>
        </text:span>
      </text:p>
      <text:p text:style-name="P2">
        <text:span text:style-name="Verbatim_20_Char">
          <text:span text:style-name="T8"/>
        </text:span>
      </text:p>
      <text:p text:style-name="P2">
        <text:span text:style-name="Verbatim_20_Char">
          <text:span text:style-name="T8">Random effects:</text:span>
        </text:span>
      </text:p>
      <text:p text:style-name="P2">
        <text:span text:style-name="Verbatim_20_Char">
          <text:span text:style-name="T8">
            <text:s/>
            Groups 
            <text:s text:c="6"/>
            Name 
            <text:s text:c="7"/>
            Variance Std.Dev.
          </text:span>
        </text:span>
      </text:p>
      <text:p text:style-name="P2">
        <text:span text:style-name="Verbatim_20_Char">
          <text:span text:style-name="T8">
            <text:s/>
            AntID:colony (Intercept) 2.4944 
            <text:s text:c="2"/>
            1.5794 
            <text:s/>
          </text:span>
        </text:span>
      </text:p>
      <text:p text:style-name="P2">
        <text:span text:style-name="Verbatim_20_Char">
          <text:span text:style-name="T8">
            <text:s/>
            colony 
            <text:s text:c="6"/>
            (Intercept) 0.2064 
            <text:s text:c="2"/>
            0.4543 
            <text:s/>
          </text:span>
        </text:span>
      </text:p>
      <text:p text:style-name="P2">
        <text:span text:style-name="Verbatim_20_Char">
          <text:span text:style-name="T8">
            Number of groups: 
            <text:s/>
            AntID:colony 833, 
            <text:s/>
            colony 8 
          </text:span>
        </text:span>
      </text:p>
      <text:p text:style-name="P2">
        <text:span text:style-name="Verbatim_20_Char">
          <text:span text:style-name="T8"/>
        </text:span>
      </text:p>
      <text:p text:style-name="P2">
        <text:span text:style-name="Verbatim_20_Char">
          <text:span text:style-name="T8">
            Coefficients : 
            <text:s text:c="9"/>
            <text:line-break/>
            <text:s/>
            Estimate Std. Error z value Pr(&gt;|z|) 
            <text:s text:c="3"/>
          </text:span>
        </text:span>
      </text:p>
      <text:p text:style-name="P2">
        <text:span text:style-name="Verbatim_20_Char">
          <text:span text:style-name="T8">
            treatment 
            <text:s text:c="4"/>
            1.9734 
            <text:s text:c="4"/>
            0.2046 
            <text:s text:c="2"/>
            9.646 
            <text:s/>
            &lt; 2e-16 ***
          </text:span>
        </text:span>
      </text:p>
      <text:p text:style-name="P2">
        <text:span text:style-name="Verbatim_20_Char">
          <text:span text:style-name="T8">
            visitvisit1 
            <text:s text:c="2"/>
            0.6039 
            <text:s text:c="4"/>
            0.1268 
            <text:s text:c="2"/>
            4.764 
            <text:s/>
            1.9e-06 ***
          </text:span>
        </text:span>
      </text:p>
      <text:p text:style-name="P2">
        <text:span text:style-name="Verbatim_20_Char">
          <text:span text:style-name="T8">---</text:span>
        </text:span>
      </text:p>
      <text:p text:style-name="P2">
        <text:span text:style-name="Verbatim_20_Char">
          <text:span text:style-name="T8">
            Signif. codes: 
            <text:s/>
            0 ‘***’ 0.001 ‘**’ 0.01 ‘*’ 0.05 ‘.’ 0.1 ‘ ’ 1
          </text:span>
        </text:span>
      </text:p>
      <text:p text:style-name="P2">
        <text:span text:style-name="Verbatim_20_Char">
          <text:span text:style-name="T8"/>
        </text:span>
      </text:p>
      <text:p text:style-name="P2">
        <text:span text:style-name="Verbatim_20_Char">
          <text:span text:style-name="T8">Threshold coefficients:</text:span>
        </text:span>
      </text:p>
      <text:p text:style-name="P2">
        <text:span text:style-name="Verbatim_20_Char">
          <text:span text:style-name="T8">
            <text:s text:c="6"/>
            Estimate Std. Error z value
          </text:span>
        </text:span>
      </text:p>
      <text:p text:style-name="P2">
        <text:span text:style-name="Verbatim_20_Char">
          <text:span text:style-name="T8">
            0|0.5 
            <text:s/>
            -3.4391 
            <text:s text:c="4"/>
            0.2966 
            <text:s/>
            -11.60
          </text:span>
        </text:span>
      </text:p>
      <text:p text:style-name="P2">
        <text:span text:style-name="Verbatim_20_Char">
          <text:span text:style-name="T8">
            0.5|1 
            <text:s text:c="2"/>
            1.2999 
            <text:s text:c="4"/>
            0.2372 
            <text:s text:c="3"/>
            5.48
          </text:span>
        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Stephanie Wendt</meta:initial-creator>
    <meta:editing-cycles>2</meta:editing-cycles>
    <meta:creation-date>2019-05-06T09:28:00</meta:creation-date>
    <dc:date>2019-06-03T12:42:44.71</dc:date>
    <meta:editing-duration>P0D</meta:editing-duration>
    <meta:generator>OpenOffice/4.1.5$Win32 OpenOffice.org_project/415m1$Build-9789</meta:generator>
    <meta:document-statistic meta:table-count="1" meta:image-count="0" meta:object-count="0" meta:page-count="2" meta:paragraph-count="483" meta:word-count="734" meta:character-count="3806"/>
    <meta:user-defined meta:name="AppVersion">15.0000</meta:user-defined>
    <meta:user-defined meta:name="Company">Universität Regensburg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23289</config:config-item>
      <config:config-item config:name="ViewAreaLeft" config:type="int">0</config:config-item>
      <config:config-item config:name="ViewAreaWidth" config:type="int">35228</config:config-item>
      <config:config-item config:name="ViewAreaHeight" config:type="int">2105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319</config:config-item>
          <config:config-item config:name="ViewTop" config:type="int">39643</config:config-item>
          <config:config-item config:name="VisibleLeft" config:type="int">0</config:config-item>
          <config:config-item config:name="VisibleTop" config:type="int">23289</config:config-item>
          <config:config-item config:name="VisibleRight" config:type="int">35227</config:config-item>
          <config:config-item config:name="VisibleBottom" config:type="int">4434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7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7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ja" style:country-asian="JP" style:font-size-complex="11pt" style:language-complex="ar" style:country-complex="SA"/>
    </style:default-style>
    <style:default-style style:family="paragraph">
      <style:paragraph-properties fo:margin-top="0in" fo:margin-bottom="0.111in" fo:line-height="107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Lucida Sans Unicode" style:font-size-asian="11pt" style:language-asian="ja" style:country-asian="JP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Lucida Sans Unicode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1665in" fo:margin-bottom="0in" fo:line-height="150%" fo:text-align="justify" style:justify-single-word="false" fo:keep-together="always" fo:keep-with-next="always"/>
      <style:text-properties fo:color="#2e74b5" style:font-name="Calibri Light" fo:font-size="16pt" fo:language="de" fo:country="DE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028in" fo:margin-bottom="0in" fo:keep-together="always" fo:keep-with-next="always"/>
      <style:text-properties fo:color="#1f4d78" style:font-name="Calibri Light" fo:font-size="12pt" style:font-size-asian="12pt" style:font-name-complex="F" style:font-size-complex="12pt"/>
    </style:style>
    <style:style style:name="Überschrift" style:family="paragraph" style:parent-style-name="Heading_20_1" style:default-outline-level="" style:list-style-name="">
      <style:text-properties fo:language="en" fo:country="GB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text-align="justify" style:justify-single-word="false" fo:orphans="2" fo:widows="2" style:writing-mode="lr-tb"/>
      <style:text-properties style:use-window-font-color="true" fo:font-size="10pt" style:font-size-asian="10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in" fo:line-height="100%" fo:text-align="center" style:justify-single-word="false"/>
      <style:text-properties style:font-name="Calibri Light" fo:font-size="16pt" fo:letter-spacing="-0.0071in" style:text-underline-style="solid" style:text-underline-width="auto" style:text-underline-color="font-color" fo:font-weight="bold" style:letter-kerning="true" style:font-size-asian="16pt" style:font-weight-asian="bold" style:font-name-complex="F" style:font-size-complex="28pt" style:font-weight-complex="bold"/>
    </style:style>
    <style:style style:name="Subtitle" style:family="paragraph" style:parent-style-name="Heading" style:next-style-name="Text_20_body" style:class="chapter">
      <style:paragraph-properties fo:text-align="center" style:justify-single-word="false"/>
      <style:text-properties fo:font-size="14pt" fo:font-style="italic" style:font-size-asian="14pt" style:font-style-asian="italic" style:font-size-complex="14pt" style:font-style-complex="italic"/>
    </style:style>
    <style:style style:name="Source_20_Code" style:display-name="Source Code" style:family="paragraph" style:parent-style-name="Standard" style:default-outline-level="" style:list-style-name="">
      <style:paragraph-properties fo:margin-top="0in" fo:margin-bottom="0.139in" fo:line-height="100%" fo:background-color="#f8f8f8">
        <style:background-image/>
      </style:paragraph-properties>
      <style:text-properties style:font-name="Consolas"/>
    </style:style>
    <style:style style:name="Default_20_Paragraph_20_Font" style:display-name="Default Paragraph Font" style:family="text"/>
    <style:style style:name="Überschrift_20_Zchn" style:display-name="Überschrift Zchn" style:family="text">
      <style:text-properties fo:color="#2e74b5" style:font-name="Calibri Light" fo:font-size="16pt" fo:language="en" fo:country="GB" style:font-size-asian="16pt" style:font-name-complex="F" style:font-size-complex="16pt"/>
    </style:style>
    <style:style style:name="Überschrift_20_1_20_Zchn" style:display-name="Überschrift 1 Zchn" style:family="text" style:parent-style-name="Default_20_Paragraph_20_Font">
      <style:text-properties fo:color="#2e74b5" style:font-name="Calibri Light" fo:font-size="16pt" style:font-size-asian="16pt" style:font-name-complex="F" style:font-size-complex="16pt"/>
    </style:style>
    <style:style style:name="Titel_20_Zchn" style:display-name="Titel Zchn" style:family="text" style:parent-style-name="Default_20_Paragraph_20_Font">
      <style:text-properties style:font-name="Calibri Light" fo:font-size="16pt" fo:letter-spacing="-0.0071in" style:text-underline-style="solid" style:text-underline-width="auto" style:text-underline-color="font-color" style:letter-kerning="true" style:font-size-asian="16pt" style:font-name-complex="F" style:font-size-complex="28pt"/>
    </style:style>
    <style:style style:name="Überschrift_20_3_20_Zchn" style:display-name="Überschrift 3 Zchn" style:family="text" style:parent-style-name="Default_20_Paragraph_20_Font">
      <style:text-properties fo:color="#1f4d78" style:font-name="Calibri Light" fo:font-size="12pt" style:font-size-asian="12pt" style:font-name-complex="F" style:font-size-complex="12pt"/>
    </style:style>
    <style:style style:name="Verbatim_20_Char" style:display-name="Verbatim Char" style:family="text" style:parent-style-name="Default_20_Paragraph_20_Font">
      <style:text-properties style:font-name="Consola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0.9839in" fo:margin-bottom="0.7874in" fo:margin-left="0.9839in" fo:margin-right="0.9839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